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472" w:rsidRDefault="00941472" w:rsidP="00941472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505050"/>
          <w:sz w:val="24"/>
          <w:szCs w:val="24"/>
          <w:lang w:val="en-US"/>
        </w:rPr>
      </w:pPr>
      <w:proofErr w:type="gramStart"/>
      <w:r w:rsidRPr="00FE21A8">
        <w:rPr>
          <w:rFonts w:ascii="Times New Roman" w:hAnsi="Times New Roman" w:cs="Times New Roman"/>
          <w:color w:val="505050"/>
          <w:sz w:val="24"/>
          <w:szCs w:val="24"/>
          <w:lang w:val="en-US"/>
        </w:rPr>
        <w:t>Table 1.</w:t>
      </w:r>
      <w:proofErr w:type="gramEnd"/>
      <w:r w:rsidRPr="00FE21A8">
        <w:rPr>
          <w:rFonts w:ascii="Times New Roman" w:hAnsi="Times New Roman" w:cs="Times New Roman"/>
          <w:color w:val="505050"/>
          <w:sz w:val="24"/>
          <w:szCs w:val="24"/>
          <w:lang w:val="en-US"/>
        </w:rPr>
        <w:t xml:space="preserve"> Differentially (p &lt; 0.05 compared to wild-type) expressed proteins or their subunits of studied Wfs1 deficient skeletal muscles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99"/>
        <w:gridCol w:w="1134"/>
        <w:gridCol w:w="1134"/>
        <w:gridCol w:w="1134"/>
        <w:gridCol w:w="993"/>
      </w:tblGrid>
      <w:tr w:rsidR="00941472" w:rsidRPr="00FE21A8" w:rsidTr="00A00120">
        <w:trPr>
          <w:trHeight w:val="290"/>
        </w:trPr>
        <w:tc>
          <w:tcPr>
            <w:tcW w:w="399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>Protein names and ID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m. rectus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femor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m. sole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>Wfs1</w:t>
            </w:r>
            <w:r w:rsidRPr="00FF488F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-/-</w:t>
            </w: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LFQ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>intensity, % of wild-type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>Wfs1</w:t>
            </w:r>
            <w:r w:rsidRPr="00FF488F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-/-</w:t>
            </w: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LFQ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>intensity, % of wild-type 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b/>
                <w:bCs/>
                <w:color w:val="000000"/>
                <w:lang w:val="en-US"/>
              </w:rPr>
              <w:t>p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Annex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A11;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Annex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P97384; D3Z7U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4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Serine protease inhibitor A3K; P07759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D3Z4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Murinoglobulin-1; P2866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Cysteine and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histidin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-rich domain-containing protein 1; Q9D1P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lpha-1-antitrypsin 1-3; Q008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eroxiredoxin-1; P35700; B1AXW5; B1AXW6; B1AXW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9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Ubiquitin-associated domain-containing protein 1; Q8VDI7; F6UMH9; F6Z1E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Vacuolar protein sorting-associated protein 37C; Q8R10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7E0B35" w:rsidP="00B22D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3</w:t>
            </w:r>
            <w:bookmarkStart w:id="0" w:name="_GoBack"/>
            <w:bookmarkEnd w:id="0"/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Vacuolar protein sorting-associated protein 28 homolog; Q9D1C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Voltage-dependent L-type calcium channel subunit beta-1; A2A542; A2A545; Q8R3Z5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2A543; J3QK20; Q8R0S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3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Voltage-dependent L-type calcium channel subunit beta-3; P54285; D3Z3Z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Cull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-associated NEDD8-dissociated protein 2; Q6ZQ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tein unc-45 homolog B; Q8CGY6-2; Q8CGY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3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9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Pefl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Q8BFY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Cullin-2; Q9D4H8; E0CYT5; H7BX5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Exportin-2; Q9ERK4; E9Q1T9; F6ZEW4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E9QAX7; F7D1H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teasome-associated protein ECM29 homolog; Q6PDI5; A2ALV7; A2ALV6; A2ALV8; A2ALW1; A2ALV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5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Signal transducer and activator of transcription 5B; P422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7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lpha-1-antitrypsin 1-4; Q0089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Kelch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-like protein 31; G3X9D8; Q8BWA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ncient ubiquitous protein 1; Q3U3K9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702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Chloride channel protein; chloride channel protein 1; F6QI82; Q64347; Q3TTA5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F6QL23; F7A9J6; E9Q2N3; F7C9S1; F6X1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bable threonine--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tRNA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ligase 2, cytoplasmic; Q8BLY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E3 ubiquitin-protein ligase UBR4; A2AN08; F6SSP6; Z4YMA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Paxill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F8VQ28; Q8VI36; A0A0J9YV30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0A0J9YV6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Pantothenat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kinase 4; Q80YV4; F7B6K4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80YV4-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Cullin-4A; Q3TCH7; E9PXT5; F6UV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Peptidyl-prolyl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cis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-trans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isomer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D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9CR16; A0A0A6YW7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Microtubule-associated protein RP/EB family member 2; D3YYK8; E9Q6X0; Q8R001; Q3TG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8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E3 ubiquitin-protein ligase RBX1; E3 ubiquitin-protein ligase RBX1, N-terminally processed; P6287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4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lpha-1-antitrypsin 1-2; P225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Dynamin-1-like protein; Q8K1M6-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.18E-0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-Oxoprolinase; Q8K010; E9Q484; E9PZB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7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T-complex protein 1 subunit; Q3TIJ7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803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7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7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Ubiquitin carboxyl-terminal hydrolase 15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8R5H1-5; Q8R5H1; Q8R5H1-2; Q8R5H1-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9DAV6; Q9D6A7; I7HJI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1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1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8VCQ8; E9QA16; S4R1T7; E9Q0M9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F6QLP8; F6RGN9; E9Q9F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27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0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5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Ubiquitin-like modifier-activating enzyme 5; Q8VE47; F6VRI6; D6RH7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8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1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9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78-kDa glucose-regulated protein; P200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0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3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Hemoglobin subunit alpha; Q91VB8; P01942; Q78PA4; A7M7S6; P064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7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Nucleobindin-1; Q02819; H3BK79; D3Z7D7; D3Z1N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0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03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tein disulfide-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isomer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A6; Q922R8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3TML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1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2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Leukocyte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elast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inhibitor A; Q9D154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Z4YK03; Q5SV4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4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8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Hypoxia up-regulated protein 1; Q9JKR6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F6TRP3; E0CYZ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ctin-related protein 2; Q5SW83; P6116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3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43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Endoplasm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Q3UAD6; P08113; F7C3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6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Phosphoenolpyruvat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carboxykin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[GTP], mitochondrial; Q8BH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139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6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Presequenc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protease, mitochondrial; Q8K411-2; Q8K411; Q8K411-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0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0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UPF0598 protein C8orf82 homolog; Q8VE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3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2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Mesencephalic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astrocyte-derived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neurotrophic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factor; Q80ZP8; Q3TMX5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9CXI5; F6USD5; F6T4L3; F7C1S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4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5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8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Calreticul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B2MWM9; P142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6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1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7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Nucleobindin-2; Nesfatin-1; Q3UKN6; P81117; S4R2R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0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24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0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Fasc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Q61553; A0A0G2JDU7; D3Z1X1; F7BDR1; D3YWW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9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Staphylococcal nuclease domain-containing protein 1; Q78PY7; Q3TJ56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E9Q3E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2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3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Hexokinase-1; Hexokinase; G3UVV4; P17710; D3YYR4; D3Z365; D3Z105; B4YB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94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5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RNA binding motif protein, X-linked-like-1; Q91VM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775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1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Mitochondrial 10-formyltetrahydrofolate dehydrogenase; Q8K009; D3Z6B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#DIV/0!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#DIV/0!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tein disulfide-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isomer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P09103; E9Q8G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3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7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8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5-phosphohydroxy-L-lysine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phospho-ly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8R1K4; F8WHK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2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Aly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/REF export factor 2; THO complex subunit 4; G3X9I4; Q9JJW6; O0858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41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2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6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Oxygen-dependent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coproporphyrinoge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-III oxidase, mitochondrial; P3655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4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Coron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Coronin-1A; Q3U1N0; O89053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G3UYK8; D3YW57; G3UX53; D3YXM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1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92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Mannose-1-phosphate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guanyltransfer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beta; Q8BTZ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4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7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(3)-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Deoxyribonucleotid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, cytosolic type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9JM14; A2A9X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1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Glypican-1; Secreted glypican-1; Q3U379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9QZF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3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6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Cofilin-1; P18760; F8WGL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7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Transl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-associated protein X; Q9QZE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1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4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D-3-Phosphoglycerate dehydrogenase; Q61753; F6ZSB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52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33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tein disulfide-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isomer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A4; P080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46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3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Glutamine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synthet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P15105; D3YVK1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D3Z1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8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2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1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Malect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D3Z1M3; Q6ZQI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34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3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#DIV/0!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Ankyrin-3; S4R2S8; G5E8K2; G5E8K3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G5E8K5; S4R1S2; S4R2K9; S4R2J6; S4R16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7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4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13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Coatomer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subunit delta; Q5XJY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4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4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Vincul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Q6472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15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6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3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Vimentin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; Q5FWJ3; P20152; A0A0A6YWC8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2AKJ2; P039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64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9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Elongation factor 1-beta; O70251; G3UX43; A0A087WS46; M0QWK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4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7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3KGU9; A3KGU7; A3KGU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7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7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83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RNA-binding protein 39; Q8VH51; F7AA45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E9Q8F0; B7ZD6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8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7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62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Stromal cell-derived factor 2-like protein 1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Q9ESP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3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1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7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lastin-2; Q61233; D3YZ25; D3YVW8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D3Z7D9; D3Z3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0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9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2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0A087WQS0; A0A087WQM0; E9Q0S6; A0A087WQ94; A0A087WRU0; Q9DBT6;</w:t>
            </w:r>
          </w:p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0A087WPC7; A0A087WR29; A0A087WP40; Q5SSZ5-2; A0A087WSC8; A0A087WS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76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tein disulfide-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isomerase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A3; P27773; F6Q4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4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1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8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Protein canopy homolog 3; Q9DAU1; Q9DAU1-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34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3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3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Glutathione peroxidase 1; glutathione peroxidase; P11352; A0A0A6YVV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Microtubule-associated protein 1B; MAP1B heavy chain; MAP1 light chain LC1; P148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5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47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Starch-binding domain-containing protein 1; Q8C7E7; A0A0J9YUR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42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6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28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Complement factor D; P03953-2; P0395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1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14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Coronin-7; Q9D2V7; G3X9L5; E9PYU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0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56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5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Vacuolar protein sorting-associated protein 45; P973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88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1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#DIV/0!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07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Serine/threonine-protein phosphatase PP1-alpha catalytic subunit; P6213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23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2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9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Non-POU domain-containing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octamer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>-binding protein; Q99K48; Q99K48-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227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7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452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Aldehyde dehydrogenase family 16 member A1; D3Z0B9; Q571I9; F6RQF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75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7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#DIV/0!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DDRGK domain-containing protein 1; Q80WW9; B0R0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2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8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305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Vesicle-trafficking protein SEC22b; O08547; E9Q6R3; A0A0G2JF08; D6RES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8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59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Ras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-related C3 </w:t>
            </w:r>
            <w:proofErr w:type="spellStart"/>
            <w:r w:rsidRPr="00FE21A8">
              <w:rPr>
                <w:rFonts w:ascii="Calibri" w:hAnsi="Calibri" w:cs="Calibri"/>
                <w:color w:val="000000"/>
                <w:lang w:val="en-US"/>
              </w:rPr>
              <w:t>botulinum</w:t>
            </w:r>
            <w:proofErr w:type="spellEnd"/>
            <w:r w:rsidRPr="00FE21A8">
              <w:rPr>
                <w:rFonts w:ascii="Calibri" w:hAnsi="Calibri" w:cs="Calibri"/>
                <w:color w:val="000000"/>
                <w:lang w:val="en-US"/>
              </w:rPr>
              <w:t xml:space="preserve"> toxin substrate </w:t>
            </w:r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2; Q0514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34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#DIV/0!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941472" w:rsidRPr="00FE21A8" w:rsidTr="00A00120">
        <w:trPr>
          <w:trHeight w:val="290"/>
        </w:trPr>
        <w:tc>
          <w:tcPr>
            <w:tcW w:w="3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lastRenderedPageBreak/>
              <w:t>Ubiquitin-fold modifier 1; P61961; H7BWZ1; D3YW9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13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4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510%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41472" w:rsidRPr="00FE21A8" w:rsidRDefault="00941472" w:rsidP="00122F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E21A8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</w:tbl>
    <w:p w:rsidR="00C73839" w:rsidRDefault="00C73839"/>
    <w:sectPr w:rsidR="00C73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472"/>
    <w:rsid w:val="007E0B35"/>
    <w:rsid w:val="00941472"/>
    <w:rsid w:val="00A00120"/>
    <w:rsid w:val="00B22DE1"/>
    <w:rsid w:val="00C7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472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472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3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L Panwar 5</dc:creator>
  <cp:lastModifiedBy>Margus Eimre</cp:lastModifiedBy>
  <cp:revision>3</cp:revision>
  <dcterms:created xsi:type="dcterms:W3CDTF">2018-10-17T20:45:00Z</dcterms:created>
  <dcterms:modified xsi:type="dcterms:W3CDTF">2018-10-17T20:45:00Z</dcterms:modified>
</cp:coreProperties>
</file>